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AA258" w14:textId="6B9D6C47" w:rsidR="00FD3815" w:rsidRPr="004F4515" w:rsidRDefault="004F4515" w:rsidP="004F4515">
      <w:pPr>
        <w:ind w:leftChars="59" w:left="142" w:rightChars="-437" w:right="-1049"/>
        <w:rPr>
          <w:rFonts w:ascii="Times New Roman" w:hAnsi="Times New Roman" w:cs="Times New Roman"/>
        </w:rPr>
      </w:pPr>
      <w:r w:rsidRPr="004F4515">
        <w:rPr>
          <w:rFonts w:ascii="Times New Roman" w:hAnsi="Times New Roman" w:cs="Times New Roman"/>
          <w:b/>
          <w:bCs/>
        </w:rPr>
        <w:t>Table S1</w:t>
      </w:r>
      <w:r w:rsidRPr="004F4515">
        <w:rPr>
          <w:rFonts w:ascii="Times New Roman" w:hAnsi="Times New Roman" w:cs="Times New Roman"/>
        </w:rPr>
        <w:t>. C</w:t>
      </w:r>
      <w:r w:rsidRPr="004F4515">
        <w:rPr>
          <w:rFonts w:ascii="Times New Roman" w:hAnsi="Times New Roman" w:cs="Times New Roman"/>
        </w:rPr>
        <w:t xml:space="preserve">orrelation matrix </w:t>
      </w:r>
      <w:r w:rsidRPr="004F4515">
        <w:rPr>
          <w:rFonts w:ascii="Times New Roman" w:hAnsi="Times New Roman" w:cs="Times New Roman"/>
        </w:rPr>
        <w:t xml:space="preserve">of </w:t>
      </w:r>
      <w:r w:rsidRPr="004F4515">
        <w:rPr>
          <w:rFonts w:ascii="Times New Roman" w:hAnsi="Times New Roman" w:cs="Times New Roman"/>
        </w:rPr>
        <w:t xml:space="preserve">covariates, using </w:t>
      </w:r>
      <w:r w:rsidRPr="004F4515">
        <w:rPr>
          <w:rFonts w:ascii="Times New Roman" w:eastAsia="宋体-简" w:hAnsi="Times New Roman" w:cs="Times New Roman"/>
        </w:rPr>
        <w:t>Kendall's tau-b (</w:t>
      </w:r>
      <w:r w:rsidRPr="004F4515">
        <w:rPr>
          <w:rFonts w:ascii="Times New Roman" w:eastAsia="宋体-简" w:hAnsi="Times New Roman" w:cs="Times New Roman"/>
          <w:lang w:val="el-GR"/>
        </w:rPr>
        <w:t>τ</w:t>
      </w:r>
      <w:r w:rsidRPr="004F4515">
        <w:rPr>
          <w:rFonts w:ascii="Times New Roman" w:eastAsia="宋体-简" w:hAnsi="Times New Roman" w:cs="Times New Roman"/>
          <w:vertAlign w:val="subscript"/>
        </w:rPr>
        <w:t>B</w:t>
      </w:r>
      <w:r w:rsidRPr="004F4515">
        <w:rPr>
          <w:rFonts w:ascii="Times New Roman" w:eastAsia="宋体-简" w:hAnsi="Times New Roman" w:cs="Times New Roman"/>
        </w:rPr>
        <w:t>) coefficients</w:t>
      </w:r>
    </w:p>
    <w:tbl>
      <w:tblPr>
        <w:tblStyle w:val="TableGrid"/>
        <w:tblW w:w="103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477"/>
        <w:gridCol w:w="1478"/>
        <w:gridCol w:w="1477"/>
        <w:gridCol w:w="1478"/>
        <w:gridCol w:w="1477"/>
        <w:gridCol w:w="1478"/>
      </w:tblGrid>
      <w:tr w:rsidR="004F4515" w:rsidRPr="00FD3815" w14:paraId="14812CF8" w14:textId="77777777" w:rsidTr="004F4515">
        <w:trPr>
          <w:jc w:val="center"/>
        </w:trPr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D3810AE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AE49D0E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Temp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F6A049D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Humidit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13FF5C4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Rain</w:t>
            </w:r>
            <w:r>
              <w:rPr>
                <w:rFonts w:ascii="Times New Roman" w:hAnsi="Times New Roman" w:cs="Times New Roman"/>
                <w:b/>
                <w:bCs/>
              </w:rPr>
              <w:t>fal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DC44E6D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Pollution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F01667F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ILI+ H1N1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43C5C0C5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ILI+ H3N2</w:t>
            </w:r>
          </w:p>
        </w:tc>
      </w:tr>
      <w:tr w:rsidR="004F4515" w:rsidRPr="00FD3815" w14:paraId="0295BE3E" w14:textId="77777777" w:rsidTr="004F4515">
        <w:trPr>
          <w:jc w:val="center"/>
        </w:trPr>
        <w:tc>
          <w:tcPr>
            <w:tcW w:w="1477" w:type="dxa"/>
            <w:tcBorders>
              <w:top w:val="single" w:sz="4" w:space="0" w:color="auto"/>
            </w:tcBorders>
          </w:tcPr>
          <w:p w14:paraId="3AA6F30C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Temp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1C6DBBE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34E8CD55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21A1064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CF3B65B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CA7755C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F4E1C05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F4515" w:rsidRPr="00FD3815" w14:paraId="6322113E" w14:textId="77777777" w:rsidTr="004F4515">
        <w:trPr>
          <w:jc w:val="center"/>
        </w:trPr>
        <w:tc>
          <w:tcPr>
            <w:tcW w:w="1477" w:type="dxa"/>
          </w:tcPr>
          <w:p w14:paraId="45AFFC82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Humidity</w:t>
            </w:r>
          </w:p>
        </w:tc>
        <w:tc>
          <w:tcPr>
            <w:tcW w:w="1477" w:type="dxa"/>
          </w:tcPr>
          <w:p w14:paraId="0B76D29C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78" w:type="dxa"/>
          </w:tcPr>
          <w:p w14:paraId="687A6ACF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77" w:type="dxa"/>
          </w:tcPr>
          <w:p w14:paraId="3B60739F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7E406E3A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8D1B49D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700AA327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F4515" w:rsidRPr="00FD3815" w14:paraId="2BCE7202" w14:textId="77777777" w:rsidTr="004F4515">
        <w:trPr>
          <w:jc w:val="center"/>
        </w:trPr>
        <w:tc>
          <w:tcPr>
            <w:tcW w:w="1477" w:type="dxa"/>
          </w:tcPr>
          <w:p w14:paraId="2CFC5DF4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Rain</w:t>
            </w:r>
            <w:r>
              <w:rPr>
                <w:rFonts w:ascii="Times New Roman" w:hAnsi="Times New Roman" w:cs="Times New Roman"/>
                <w:b/>
                <w:bCs/>
              </w:rPr>
              <w:t>fall</w:t>
            </w:r>
          </w:p>
        </w:tc>
        <w:tc>
          <w:tcPr>
            <w:tcW w:w="1477" w:type="dxa"/>
          </w:tcPr>
          <w:p w14:paraId="68AD18BA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 w:rsidRPr="00FD381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478" w:type="dxa"/>
          </w:tcPr>
          <w:p w14:paraId="539A9586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026E8D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7" w:type="dxa"/>
          </w:tcPr>
          <w:p w14:paraId="6C671C7B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78" w:type="dxa"/>
          </w:tcPr>
          <w:p w14:paraId="4ABC7C9D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3C057C76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39848426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F4515" w:rsidRPr="00FD3815" w14:paraId="43605C49" w14:textId="77777777" w:rsidTr="004F4515">
        <w:trPr>
          <w:jc w:val="center"/>
        </w:trPr>
        <w:tc>
          <w:tcPr>
            <w:tcW w:w="1477" w:type="dxa"/>
          </w:tcPr>
          <w:p w14:paraId="29F88627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Pollution</w:t>
            </w:r>
          </w:p>
        </w:tc>
        <w:tc>
          <w:tcPr>
            <w:tcW w:w="1477" w:type="dxa"/>
          </w:tcPr>
          <w:p w14:paraId="3E3F4E53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 w:rsidRPr="00FD3815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478" w:type="dxa"/>
          </w:tcPr>
          <w:p w14:paraId="1DAC9CEC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026E8D">
              <w:rPr>
                <w:rFonts w:ascii="Times New Roman" w:hAnsi="Times New Roman" w:cs="Times New Roman"/>
              </w:rPr>
              <w:t>-0.4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7" w:type="dxa"/>
          </w:tcPr>
          <w:p w14:paraId="020CCA40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  <w:r w:rsidRPr="006C6909">
              <w:rPr>
                <w:rFonts w:ascii="Times New Roman" w:hAnsi="Times New Roman" w:cs="Times New Roman"/>
              </w:rPr>
              <w:t>-0.3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8" w:type="dxa"/>
          </w:tcPr>
          <w:p w14:paraId="3FB7BBC9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77" w:type="dxa"/>
          </w:tcPr>
          <w:p w14:paraId="06ABF341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0D9FB7F1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F4515" w:rsidRPr="00FD3815" w14:paraId="7BEE46F4" w14:textId="77777777" w:rsidTr="004F4515">
        <w:trPr>
          <w:jc w:val="center"/>
        </w:trPr>
        <w:tc>
          <w:tcPr>
            <w:tcW w:w="1477" w:type="dxa"/>
          </w:tcPr>
          <w:p w14:paraId="62C13E26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ILI+ H1N1</w:t>
            </w:r>
          </w:p>
        </w:tc>
        <w:tc>
          <w:tcPr>
            <w:tcW w:w="1477" w:type="dxa"/>
          </w:tcPr>
          <w:p w14:paraId="2A7A2BA5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 w:rsidRPr="00FD3815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478" w:type="dxa"/>
          </w:tcPr>
          <w:p w14:paraId="2BE92BBD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026E8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77" w:type="dxa"/>
          </w:tcPr>
          <w:p w14:paraId="2B3FC07C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  <w:r w:rsidRPr="006C690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</w:tcPr>
          <w:p w14:paraId="47C8322F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7" w:type="dxa"/>
          </w:tcPr>
          <w:p w14:paraId="663A0672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78" w:type="dxa"/>
          </w:tcPr>
          <w:p w14:paraId="5B16274B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F4515" w:rsidRPr="00FD3815" w14:paraId="7D5C402D" w14:textId="77777777" w:rsidTr="004F4515">
        <w:trPr>
          <w:jc w:val="center"/>
        </w:trPr>
        <w:tc>
          <w:tcPr>
            <w:tcW w:w="1477" w:type="dxa"/>
          </w:tcPr>
          <w:p w14:paraId="7F24EF41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ILI+ H3N2</w:t>
            </w:r>
          </w:p>
        </w:tc>
        <w:tc>
          <w:tcPr>
            <w:tcW w:w="1477" w:type="dxa"/>
          </w:tcPr>
          <w:p w14:paraId="46FB911D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 w:rsidRPr="00FD381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478" w:type="dxa"/>
          </w:tcPr>
          <w:p w14:paraId="3BFAF328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026E8D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7" w:type="dxa"/>
          </w:tcPr>
          <w:p w14:paraId="254F1568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  <w:r w:rsidRPr="006C690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478" w:type="dxa"/>
          </w:tcPr>
          <w:p w14:paraId="65F50262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477" w:type="dxa"/>
          </w:tcPr>
          <w:p w14:paraId="03694E02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478" w:type="dxa"/>
          </w:tcPr>
          <w:p w14:paraId="79E2657C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4F4515" w:rsidRPr="00FD3815" w14:paraId="2868570D" w14:textId="77777777" w:rsidTr="004F4515">
        <w:trPr>
          <w:jc w:val="center"/>
        </w:trPr>
        <w:tc>
          <w:tcPr>
            <w:tcW w:w="1477" w:type="dxa"/>
            <w:tcBorders>
              <w:bottom w:val="single" w:sz="4" w:space="0" w:color="auto"/>
            </w:tcBorders>
          </w:tcPr>
          <w:p w14:paraId="5717018C" w14:textId="77777777" w:rsidR="004F4515" w:rsidRPr="00FD3815" w:rsidRDefault="004F4515" w:rsidP="00D95078">
            <w:pPr>
              <w:ind w:rightChars="-437" w:right="-1049"/>
              <w:rPr>
                <w:rFonts w:ascii="Times New Roman" w:hAnsi="Times New Roman" w:cs="Times New Roman"/>
                <w:b/>
                <w:bCs/>
              </w:rPr>
            </w:pPr>
            <w:r w:rsidRPr="00FD3815">
              <w:rPr>
                <w:rFonts w:ascii="Times New Roman" w:hAnsi="Times New Roman" w:cs="Times New Roman"/>
                <w:b/>
                <w:bCs/>
              </w:rPr>
              <w:t>ILI+ B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8A333CC" w14:textId="77777777" w:rsidR="004F4515" w:rsidRPr="00FD3815" w:rsidRDefault="004F4515" w:rsidP="00D95078">
            <w:pPr>
              <w:ind w:rightChars="4" w:right="10"/>
              <w:jc w:val="right"/>
              <w:rPr>
                <w:rFonts w:ascii="Times New Roman" w:hAnsi="Times New Roman" w:cs="Times New Roman"/>
              </w:rPr>
            </w:pPr>
            <w:r w:rsidRPr="00FD3815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806EE15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026E8D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CE84E5B" w14:textId="77777777" w:rsidR="004F4515" w:rsidRPr="00FD3815" w:rsidRDefault="004F4515" w:rsidP="00D95078">
            <w:pPr>
              <w:ind w:rightChars="-6" w:right="-14"/>
              <w:jc w:val="right"/>
              <w:rPr>
                <w:rFonts w:ascii="Times New Roman" w:hAnsi="Times New Roman" w:cs="Times New Roman"/>
              </w:rPr>
            </w:pPr>
            <w:r w:rsidRPr="006C690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712D1C6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-0.0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806752C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AC9BD19" w14:textId="77777777" w:rsidR="004F4515" w:rsidRPr="00FD3815" w:rsidRDefault="004F4515" w:rsidP="00D95078">
            <w:pPr>
              <w:jc w:val="right"/>
              <w:rPr>
                <w:rFonts w:ascii="Times New Roman" w:hAnsi="Times New Roman" w:cs="Times New Roman"/>
              </w:rPr>
            </w:pPr>
            <w:r w:rsidRPr="00C163BD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4B90CDE8" w14:textId="77777777" w:rsidR="004F4515" w:rsidRDefault="004F4515" w:rsidP="00FD3815">
      <w:pPr>
        <w:ind w:leftChars="-472" w:left="-1133" w:rightChars="-437" w:right="-1049"/>
        <w:rPr>
          <w:rFonts w:ascii="Times New Roman" w:hAnsi="Times New Roman" w:cs="Times New Roman"/>
        </w:rPr>
      </w:pPr>
    </w:p>
    <w:p w14:paraId="7020D630" w14:textId="6CC64884" w:rsidR="004F4515" w:rsidRDefault="00B0384E" w:rsidP="004F4515">
      <w:pPr>
        <w:spacing w:after="0" w:line="240" w:lineRule="auto"/>
        <w:ind w:leftChars="59" w:left="142" w:rightChars="-437" w:right="-1049"/>
        <w:rPr>
          <w:rFonts w:ascii="Times New Roman" w:hAnsi="Times New Roman" w:cs="Times New Roman"/>
          <w:sz w:val="18"/>
          <w:szCs w:val="18"/>
        </w:rPr>
      </w:pPr>
      <w:r w:rsidRPr="004F4515">
        <w:rPr>
          <w:rFonts w:ascii="Times New Roman" w:hAnsi="Times New Roman" w:cs="Times New Roman"/>
          <w:sz w:val="18"/>
          <w:szCs w:val="18"/>
        </w:rPr>
        <w:t>Temp: weekly mean temperature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Humidity: weekly mean relative humidity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Rainfall: weekly total rainfall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Pollution: air pollution health risk index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ILI+ H1N1: ILI+ rate for influenza A, strain H1N1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ILI+ H3N2: ILI+ rate for influenza A, strain H3N2</w:t>
      </w:r>
      <w:r w:rsidR="004F4515" w:rsidRPr="004F4515">
        <w:rPr>
          <w:rFonts w:ascii="Times New Roman" w:hAnsi="Times New Roman" w:cs="Times New Roman"/>
          <w:sz w:val="18"/>
          <w:szCs w:val="18"/>
        </w:rPr>
        <w:t xml:space="preserve">; </w:t>
      </w:r>
      <w:r w:rsidRPr="004F4515">
        <w:rPr>
          <w:rFonts w:ascii="Times New Roman" w:hAnsi="Times New Roman" w:cs="Times New Roman"/>
          <w:sz w:val="18"/>
          <w:szCs w:val="18"/>
        </w:rPr>
        <w:t>ILI+ B: ILI+ rate for influenza B</w:t>
      </w:r>
    </w:p>
    <w:p w14:paraId="0DD8EFB6" w14:textId="77777777" w:rsidR="004F4515" w:rsidRDefault="004F4515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GridTable1Light"/>
        <w:tblpPr w:leftFromText="180" w:rightFromText="180" w:vertAnchor="page" w:horzAnchor="margin" w:tblpY="1941"/>
        <w:tblW w:w="13895" w:type="dxa"/>
        <w:tblLook w:val="04A0" w:firstRow="1" w:lastRow="0" w:firstColumn="1" w:lastColumn="0" w:noHBand="0" w:noVBand="1"/>
      </w:tblPr>
      <w:tblGrid>
        <w:gridCol w:w="1858"/>
        <w:gridCol w:w="2175"/>
        <w:gridCol w:w="2176"/>
        <w:gridCol w:w="2176"/>
        <w:gridCol w:w="2176"/>
        <w:gridCol w:w="3334"/>
      </w:tblGrid>
      <w:tr w:rsidR="004F4515" w:rsidRPr="00733E95" w14:paraId="5E195780" w14:textId="77777777" w:rsidTr="004F4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83964" w14:textId="77777777" w:rsidR="004F4515" w:rsidRPr="00733E95" w:rsidRDefault="004F4515" w:rsidP="004F4515">
            <w:pPr>
              <w:spacing w:afterLines="0"/>
              <w:rPr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E7F68" w14:textId="77777777" w:rsidR="004F4515" w:rsidRPr="00733E95" w:rsidRDefault="004F4515" w:rsidP="004F4515">
            <w:pPr>
              <w:spacing w:afterLines="25" w:after="9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nalysi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A7699" w14:textId="77777777" w:rsidR="004F4515" w:rsidRPr="00733E95" w:rsidRDefault="004F4515" w:rsidP="004F4515">
            <w:pPr>
              <w:spacing w:afterLines="25" w:after="9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A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49FCD" w14:textId="77777777" w:rsidR="004F4515" w:rsidRPr="00733E95" w:rsidRDefault="004F4515" w:rsidP="004F4515">
            <w:pPr>
              <w:spacing w:afterLines="25" w:after="9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B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5B9B" w14:textId="77777777" w:rsidR="004F4515" w:rsidRDefault="004F4515" w:rsidP="004F4515">
            <w:pPr>
              <w:spacing w:afterLines="25" w:after="9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C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E24E0" w14:textId="77777777" w:rsidR="004F4515" w:rsidRDefault="004F4515" w:rsidP="004F4515">
            <w:pPr>
              <w:spacing w:afterLines="25" w:after="9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D</w:t>
            </w:r>
          </w:p>
        </w:tc>
      </w:tr>
      <w:tr w:rsidR="004F4515" w:rsidRPr="00733E95" w14:paraId="12356D2B" w14:textId="77777777" w:rsidTr="004F4515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B733" w14:textId="77777777" w:rsidR="004F4515" w:rsidRPr="0095624A" w:rsidRDefault="004F4515" w:rsidP="004F4515">
            <w:pPr>
              <w:spacing w:afterLines="0" w:line="2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from primary analysis</w:t>
            </w:r>
          </w:p>
          <w:p w14:paraId="3A06D002" w14:textId="77777777" w:rsidR="004F4515" w:rsidRPr="0095624A" w:rsidRDefault="004F4515" w:rsidP="004F4515">
            <w:pPr>
              <w:spacing w:afterLines="25" w:after="90" w:line="280" w:lineRule="exact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6A436" w14:textId="77777777" w:rsidR="004F4515" w:rsidRPr="00733E95" w:rsidRDefault="004F4515" w:rsidP="004F4515">
            <w:pPr>
              <w:spacing w:afterLine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66A09" w14:textId="77777777" w:rsidR="004F4515" w:rsidRPr="00733E9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ing data from year 2009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E9A82" w14:textId="77777777" w:rsidR="004F4515" w:rsidRPr="00733E95" w:rsidRDefault="004F4515" w:rsidP="004F4515">
            <w:pPr>
              <w:spacing w:afterLines="25" w:after="9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ing the degrees of freedom of the predictor-response matrix and lag-response matrix to 4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A52C1" w14:textId="77777777" w:rsidR="004F4515" w:rsidRDefault="004F4515" w:rsidP="004F4515">
            <w:pPr>
              <w:spacing w:afterLines="25" w:after="9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ing the lag period to 1 and 4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594AB" w14:textId="77777777" w:rsidR="004F4515" w:rsidRDefault="004F4515" w:rsidP="004F4515">
            <w:pPr>
              <w:spacing w:afterLines="25" w:after="9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individual air pollutants as covariates (separate models) instead of air pollution index</w:t>
            </w:r>
          </w:p>
        </w:tc>
      </w:tr>
      <w:tr w:rsidR="004F4515" w:rsidRPr="00733E95" w14:paraId="5A364802" w14:textId="77777777" w:rsidTr="004F451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9C6A4" w14:textId="77777777" w:rsidR="004F4515" w:rsidRDefault="004F4515" w:rsidP="004F4515">
            <w:pPr>
              <w:spacing w:beforeLines="25" w:before="90" w:afterLines="25" w:after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a</w:t>
            </w:r>
            <w:r w:rsidRPr="00327DA4">
              <w:rPr>
                <w:sz w:val="20"/>
                <w:szCs w:val="20"/>
              </w:rPr>
              <w:t>djusted relative risk (95% confidence interval)</w:t>
            </w:r>
            <w:r>
              <w:rPr>
                <w:sz w:val="20"/>
                <w:szCs w:val="20"/>
              </w:rPr>
              <w:t xml:space="preserve"> at the 95</w:t>
            </w:r>
            <w:r w:rsidRPr="00327DA4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[</w:t>
            </w:r>
            <w:r w:rsidRPr="00173DCB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= s</w:t>
            </w:r>
            <w:r w:rsidRPr="00173DCB">
              <w:rPr>
                <w:sz w:val="20"/>
                <w:szCs w:val="20"/>
              </w:rPr>
              <w:t>tatistically significant</w:t>
            </w:r>
            <w:r>
              <w:rPr>
                <w:sz w:val="20"/>
                <w:szCs w:val="20"/>
              </w:rPr>
              <w:t>]</w:t>
            </w:r>
          </w:p>
        </w:tc>
      </w:tr>
      <w:tr w:rsidR="004F4515" w:rsidRPr="00733E95" w14:paraId="33FA6DA7" w14:textId="77777777" w:rsidTr="004F4515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6B09" w14:textId="77777777" w:rsidR="004F4515" w:rsidRDefault="004F4515" w:rsidP="004F4515">
            <w:pPr>
              <w:spacing w:afterLines="0" w:line="2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8313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*</w:t>
            </w:r>
          </w:p>
          <w:p w14:paraId="17A47853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5 – 1.099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8D93A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*</w:t>
            </w:r>
          </w:p>
          <w:p w14:paraId="37A24E1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2 – 1.096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1E1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*</w:t>
            </w:r>
          </w:p>
          <w:p w14:paraId="7B816DD6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9 – 1.104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F92E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1: 1.086*</w:t>
            </w:r>
          </w:p>
          <w:p w14:paraId="00932141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1 – 1.100)</w:t>
            </w:r>
          </w:p>
          <w:p w14:paraId="276F67B9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EAE50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4: 1.086*</w:t>
            </w:r>
          </w:p>
          <w:p w14:paraId="0960DAB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5 – 1.108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3F500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1.080* (1.061 – 1.099)</w:t>
            </w:r>
          </w:p>
          <w:p w14:paraId="09CADC4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1.079* (1.063 – 1.095)</w:t>
            </w:r>
          </w:p>
          <w:p w14:paraId="4670D952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25E43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only: 1.078* (1.063 – 1.095)</w:t>
            </w:r>
          </w:p>
          <w:p w14:paraId="724DF69A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925E43">
              <w:rPr>
                <w:sz w:val="20"/>
                <w:szCs w:val="20"/>
                <w:vertAlign w:val="subscript"/>
              </w:rPr>
              <w:t>2.5</w:t>
            </w:r>
            <w:r>
              <w:rPr>
                <w:sz w:val="20"/>
                <w:szCs w:val="20"/>
              </w:rPr>
              <w:t>-only: 1.078* (1.060 – 1.096)</w:t>
            </w:r>
          </w:p>
        </w:tc>
      </w:tr>
      <w:tr w:rsidR="004F4515" w:rsidRPr="00733E95" w14:paraId="117A51DD" w14:textId="77777777" w:rsidTr="004F4515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D7550" w14:textId="77777777" w:rsidR="004F4515" w:rsidRDefault="004F4515" w:rsidP="004F4515">
            <w:pPr>
              <w:spacing w:afterLines="0" w:line="2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I+ A/H1N1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A492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*</w:t>
            </w:r>
          </w:p>
          <w:p w14:paraId="08F4C412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4 – 0.989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29FC9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  <w:p w14:paraId="3288B32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9 – 1.004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4799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*</w:t>
            </w:r>
          </w:p>
          <w:p w14:paraId="731D7D4A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6 – 0.995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C6F60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1: 0.965*</w:t>
            </w:r>
          </w:p>
          <w:p w14:paraId="6E299A80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9 – 0.992)</w:t>
            </w:r>
          </w:p>
          <w:p w14:paraId="4D191E87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7B50EF6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4: 0.965*</w:t>
            </w:r>
          </w:p>
          <w:p w14:paraId="580BDF1D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5 – 0.996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B3D0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61* (0.933 – 0.989)</w:t>
            </w:r>
          </w:p>
          <w:p w14:paraId="44E0A85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60* (0.933 – 0.988)</w:t>
            </w:r>
          </w:p>
          <w:p w14:paraId="79A7861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25E43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only: 0.961* (0.933 – 0.989)</w:t>
            </w:r>
          </w:p>
          <w:p w14:paraId="2AD03B29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925E43">
              <w:rPr>
                <w:sz w:val="20"/>
                <w:szCs w:val="20"/>
                <w:vertAlign w:val="subscript"/>
              </w:rPr>
              <w:t>2.5</w:t>
            </w:r>
            <w:r>
              <w:rPr>
                <w:sz w:val="20"/>
                <w:szCs w:val="20"/>
              </w:rPr>
              <w:t>-only: 0.960* (0.933 – 0.988)</w:t>
            </w:r>
          </w:p>
        </w:tc>
      </w:tr>
      <w:tr w:rsidR="004F4515" w:rsidRPr="00733E95" w14:paraId="68317FEF" w14:textId="77777777" w:rsidTr="004F4515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34715" w14:textId="77777777" w:rsidR="004F4515" w:rsidRDefault="004F4515" w:rsidP="004F4515">
            <w:pPr>
              <w:spacing w:afterLines="0" w:line="2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I+ A/H3N2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AA22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*</w:t>
            </w:r>
          </w:p>
          <w:p w14:paraId="4A5BB4D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9 – 0.993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593E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*</w:t>
            </w:r>
          </w:p>
          <w:p w14:paraId="117862DC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5 – 0.99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5462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*</w:t>
            </w:r>
          </w:p>
          <w:p w14:paraId="7810EA6E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9 – 0.994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E7ADE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1: 0.964*</w:t>
            </w:r>
          </w:p>
          <w:p w14:paraId="2CBC68B2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3 – 0.995)</w:t>
            </w:r>
          </w:p>
          <w:p w14:paraId="53094A8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67D236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4: 0.957*</w:t>
            </w:r>
          </w:p>
          <w:p w14:paraId="29C380F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5 – 0.991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F15F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60* (0.929 – 0.993)</w:t>
            </w:r>
          </w:p>
          <w:p w14:paraId="72D6B67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60* (0.929 – 0.992)</w:t>
            </w:r>
          </w:p>
          <w:p w14:paraId="32228464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25E43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only: 0.961* (0.929 – 0.993)</w:t>
            </w:r>
          </w:p>
          <w:p w14:paraId="713DBAB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925E43">
              <w:rPr>
                <w:sz w:val="20"/>
                <w:szCs w:val="20"/>
                <w:vertAlign w:val="subscript"/>
              </w:rPr>
              <w:t>2.5</w:t>
            </w:r>
            <w:r>
              <w:rPr>
                <w:sz w:val="20"/>
                <w:szCs w:val="20"/>
              </w:rPr>
              <w:t>-only: 0.958* (0.927 – 0.991)</w:t>
            </w:r>
          </w:p>
        </w:tc>
      </w:tr>
      <w:tr w:rsidR="004F4515" w:rsidRPr="00733E95" w14:paraId="16AED6FF" w14:textId="77777777" w:rsidTr="004F4515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5D229" w14:textId="77777777" w:rsidR="004F4515" w:rsidRDefault="004F4515" w:rsidP="004F4515">
            <w:pPr>
              <w:spacing w:afterLines="0" w:line="2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I+ B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C3CA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  <w:p w14:paraId="7D905AC9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2 – 1.035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7DC17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  <w:p w14:paraId="30C316A1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8 – 1.037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7E1C6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  <w:p w14:paraId="2BAD471E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6 – 1.04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09BD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1: 0.997</w:t>
            </w:r>
          </w:p>
          <w:p w14:paraId="31186836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2 – 1.033)</w:t>
            </w:r>
          </w:p>
          <w:p w14:paraId="10629D36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35DFEF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4: 1.003</w:t>
            </w:r>
          </w:p>
          <w:p w14:paraId="57DC99F5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5 – 1.042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B2671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98 (0.962 – 1.035)</w:t>
            </w:r>
          </w:p>
          <w:p w14:paraId="57CEA01B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</w:t>
            </w:r>
            <w:r w:rsidRPr="00925E43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only: 0.997 (0.961 – 1.034)</w:t>
            </w:r>
          </w:p>
          <w:p w14:paraId="2CE10A98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25E43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only: 0.996 (0.960 – 1.033)</w:t>
            </w:r>
          </w:p>
          <w:p w14:paraId="50603A71" w14:textId="77777777" w:rsidR="004F4515" w:rsidRDefault="004F4515" w:rsidP="004F4515">
            <w:pPr>
              <w:spacing w:afterLines="0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 w:rsidRPr="00925E43">
              <w:rPr>
                <w:sz w:val="20"/>
                <w:szCs w:val="20"/>
                <w:vertAlign w:val="subscript"/>
              </w:rPr>
              <w:t>2.5</w:t>
            </w:r>
            <w:r>
              <w:rPr>
                <w:sz w:val="20"/>
                <w:szCs w:val="20"/>
              </w:rPr>
              <w:t>-only: 0.999 (0.963 – 1.036)</w:t>
            </w:r>
          </w:p>
        </w:tc>
      </w:tr>
    </w:tbl>
    <w:p w14:paraId="427DB50E" w14:textId="74016D9F" w:rsidR="004F4515" w:rsidRDefault="004F4515" w:rsidP="004F4515">
      <w:pPr>
        <w:ind w:leftChars="59" w:left="142" w:rightChars="-437" w:right="-1049"/>
        <w:rPr>
          <w:rFonts w:ascii="Times New Roman" w:eastAsia="宋体-简" w:hAnsi="Times New Roman" w:cs="Times New Roman"/>
        </w:rPr>
      </w:pPr>
      <w:r w:rsidRPr="004F451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4F45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nsitivity analyses</w:t>
      </w:r>
    </w:p>
    <w:p w14:paraId="46398FBE" w14:textId="77777777" w:rsidR="004F4515" w:rsidRDefault="004F4515" w:rsidP="004F4515">
      <w:pPr>
        <w:ind w:leftChars="59" w:left="142" w:rightChars="-437" w:right="-1049"/>
        <w:rPr>
          <w:rFonts w:ascii="Times New Roman" w:eastAsia="宋体-简" w:hAnsi="Times New Roman" w:cs="Times New Roman"/>
        </w:rPr>
      </w:pPr>
    </w:p>
    <w:p w14:paraId="46CC878D" w14:textId="77777777" w:rsidR="004F4515" w:rsidRPr="004F4515" w:rsidRDefault="004F4515" w:rsidP="004F4515">
      <w:pPr>
        <w:ind w:leftChars="59" w:left="142" w:rightChars="-437" w:right="-1049"/>
        <w:rPr>
          <w:rFonts w:ascii="Times New Roman" w:hAnsi="Times New Roman" w:cs="Times New Roman"/>
        </w:rPr>
      </w:pPr>
    </w:p>
    <w:p w14:paraId="21D112AD" w14:textId="77777777" w:rsidR="00B0384E" w:rsidRPr="004F4515" w:rsidRDefault="00B0384E" w:rsidP="004F4515">
      <w:pPr>
        <w:spacing w:after="0" w:line="240" w:lineRule="auto"/>
        <w:ind w:leftChars="59" w:left="142" w:rightChars="-437" w:right="-1049"/>
        <w:rPr>
          <w:rFonts w:ascii="Times New Roman" w:hAnsi="Times New Roman" w:cs="Times New Roman"/>
          <w:sz w:val="18"/>
          <w:szCs w:val="18"/>
        </w:rPr>
      </w:pPr>
    </w:p>
    <w:p w14:paraId="0026750E" w14:textId="77777777" w:rsidR="00B0384E" w:rsidRPr="00B0384E" w:rsidRDefault="00B0384E" w:rsidP="00B0384E">
      <w:pPr>
        <w:spacing w:after="0" w:line="240" w:lineRule="auto"/>
        <w:ind w:leftChars="-472" w:left="-1133" w:rightChars="-437" w:right="-1049"/>
        <w:rPr>
          <w:rFonts w:ascii="Times New Roman" w:hAnsi="Times New Roman" w:cs="Times New Roman"/>
          <w:sz w:val="22"/>
          <w:szCs w:val="22"/>
        </w:rPr>
      </w:pPr>
    </w:p>
    <w:sectPr w:rsidR="00B0384E" w:rsidRPr="00B0384E" w:rsidSect="004F4515">
      <w:pgSz w:w="16838" w:h="11906" w:orient="landscape"/>
      <w:pgMar w:top="1440" w:right="1080" w:bottom="1440" w:left="1080" w:header="851" w:footer="5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F764B" w14:textId="77777777" w:rsidR="00D344C1" w:rsidRDefault="00D344C1" w:rsidP="00456933">
      <w:pPr>
        <w:spacing w:after="0" w:line="240" w:lineRule="auto"/>
      </w:pPr>
      <w:r>
        <w:separator/>
      </w:r>
    </w:p>
  </w:endnote>
  <w:endnote w:type="continuationSeparator" w:id="0">
    <w:p w14:paraId="5BEF74D6" w14:textId="77777777" w:rsidR="00D344C1" w:rsidRDefault="00D344C1" w:rsidP="0045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 (本文 CS 字型)">
    <w:altName w:val="新細明體"/>
    <w:charset w:val="88"/>
    <w:family w:val="roman"/>
    <w:pitch w:val="default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E0A31" w14:textId="77777777" w:rsidR="00D344C1" w:rsidRDefault="00D344C1" w:rsidP="00456933">
      <w:pPr>
        <w:spacing w:after="0" w:line="240" w:lineRule="auto"/>
      </w:pPr>
      <w:r>
        <w:separator/>
      </w:r>
    </w:p>
  </w:footnote>
  <w:footnote w:type="continuationSeparator" w:id="0">
    <w:p w14:paraId="02980304" w14:textId="77777777" w:rsidR="00D344C1" w:rsidRDefault="00D344C1" w:rsidP="00456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15"/>
    <w:rsid w:val="00026E8D"/>
    <w:rsid w:val="000A632D"/>
    <w:rsid w:val="0034264A"/>
    <w:rsid w:val="00456933"/>
    <w:rsid w:val="004F4515"/>
    <w:rsid w:val="00557E38"/>
    <w:rsid w:val="005C57A6"/>
    <w:rsid w:val="006C6909"/>
    <w:rsid w:val="00B0384E"/>
    <w:rsid w:val="00C163BD"/>
    <w:rsid w:val="00D344C1"/>
    <w:rsid w:val="00FD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F69B"/>
  <w14:defaultImageDpi w14:val="32767"/>
  <w15:chartTrackingRefBased/>
  <w15:docId w15:val="{036C5140-6FF4-A845-9A43-7B13AE267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38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81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81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81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81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81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81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8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81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81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81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8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8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9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69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69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6933"/>
    <w:rPr>
      <w:sz w:val="20"/>
      <w:szCs w:val="20"/>
    </w:rPr>
  </w:style>
  <w:style w:type="table" w:styleId="GridTable1Light">
    <w:name w:val="Grid Table 1 Light"/>
    <w:basedOn w:val="TableNormal"/>
    <w:uiPriority w:val="46"/>
    <w:rsid w:val="004F4515"/>
    <w:pPr>
      <w:spacing w:afterLines="50" w:after="0" w:line="240" w:lineRule="auto"/>
    </w:pPr>
    <w:rPr>
      <w:rFonts w:ascii="Times New Roman" w:hAnsi="Times New Roman" w:cs="Times New Roman (本文 CS 字型)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Yu</dc:creator>
  <cp:keywords/>
  <dc:description/>
  <cp:lastModifiedBy>Marc Chong (CCRB)</cp:lastModifiedBy>
  <cp:revision>8</cp:revision>
  <dcterms:created xsi:type="dcterms:W3CDTF">2024-07-10T08:08:00Z</dcterms:created>
  <dcterms:modified xsi:type="dcterms:W3CDTF">2025-03-03T10:18:00Z</dcterms:modified>
</cp:coreProperties>
</file>